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349D8" w14:textId="632CA945" w:rsidR="003A5543" w:rsidRPr="004E46D2" w:rsidRDefault="00981E2B" w:rsidP="004E46D2">
      <w:pPr>
        <w:pStyle w:val="Heading1"/>
        <w:spacing w:line="36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4E46D2">
        <w:rPr>
          <w:rFonts w:ascii="Times New Roman" w:eastAsia="MS Mincho" w:hAnsi="Times New Roman" w:cs="Times New Roman"/>
          <w:sz w:val="24"/>
          <w:szCs w:val="24"/>
          <w:lang w:val="en-US"/>
        </w:rPr>
        <w:t>Supplementary information</w:t>
      </w:r>
      <w:r w:rsidR="003A5543" w:rsidRPr="004E46D2">
        <w:rPr>
          <w:rFonts w:ascii="Times New Roman" w:eastAsia="MS Mincho" w:hAnsi="Times New Roman" w:cs="Times New Roman"/>
          <w:sz w:val="24"/>
          <w:szCs w:val="24"/>
          <w:lang w:val="en-US"/>
        </w:rPr>
        <w:t>:</w:t>
      </w:r>
    </w:p>
    <w:p w14:paraId="3F24D177" w14:textId="77777777" w:rsidR="003A5543" w:rsidRPr="004E46D2" w:rsidRDefault="003A5543" w:rsidP="004E46D2">
      <w:pPr>
        <w:spacing w:line="360" w:lineRule="auto"/>
        <w:rPr>
          <w:rFonts w:cs="Times New Roman"/>
          <w:lang w:val="en-US"/>
        </w:rPr>
      </w:pPr>
    </w:p>
    <w:p w14:paraId="0828A3CD" w14:textId="67810BB9" w:rsidR="00A12EDC" w:rsidRPr="004E46D2" w:rsidRDefault="00A12EDC" w:rsidP="004E46D2">
      <w:pPr>
        <w:spacing w:line="360" w:lineRule="auto"/>
        <w:rPr>
          <w:rFonts w:cs="Times New Roman"/>
          <w:lang w:val="en-US"/>
        </w:rPr>
      </w:pPr>
      <w:r w:rsidRPr="004E46D2">
        <w:rPr>
          <w:rFonts w:cs="Times New Roman"/>
          <w:lang w:val="en-US"/>
        </w:rPr>
        <w:t>Training procedure:</w:t>
      </w:r>
    </w:p>
    <w:p w14:paraId="239070A9" w14:textId="3B206EE6" w:rsidR="00A12EDC" w:rsidRPr="004E46D2" w:rsidRDefault="00A12EDC" w:rsidP="004E46D2">
      <w:pPr>
        <w:spacing w:line="360" w:lineRule="auto"/>
        <w:rPr>
          <w:rFonts w:cs="Times New Roman"/>
          <w:lang w:val="en-US"/>
        </w:rPr>
      </w:pPr>
      <w:r w:rsidRPr="004E46D2">
        <w:rPr>
          <w:rFonts w:cs="Times New Roman"/>
          <w:lang w:val="en-US"/>
        </w:rPr>
        <w:t xml:space="preserve">E randomly selected </w:t>
      </w:r>
      <w:r w:rsidR="00810EF9" w:rsidRPr="004E46D2">
        <w:rPr>
          <w:rFonts w:cs="Times New Roman"/>
          <w:lang w:val="en-US"/>
        </w:rPr>
        <w:t>1</w:t>
      </w:r>
      <w:r w:rsidRPr="004E46D2">
        <w:rPr>
          <w:rFonts w:cs="Times New Roman"/>
          <w:lang w:val="en-US"/>
        </w:rPr>
        <w:t xml:space="preserve"> toy out of a group of </w:t>
      </w:r>
      <w:r w:rsidR="00810EF9" w:rsidRPr="004E46D2">
        <w:rPr>
          <w:rFonts w:cs="Times New Roman"/>
          <w:lang w:val="en-US"/>
        </w:rPr>
        <w:t>5</w:t>
      </w:r>
      <w:r w:rsidR="00717D5F" w:rsidRPr="004E46D2">
        <w:rPr>
          <w:rFonts w:cs="Times New Roman"/>
          <w:lang w:val="en-US"/>
        </w:rPr>
        <w:t>,</w:t>
      </w:r>
      <w:r w:rsidRPr="004E46D2">
        <w:rPr>
          <w:rFonts w:cs="Times New Roman"/>
          <w:lang w:val="en-US"/>
        </w:rPr>
        <w:t xml:space="preserve"> to serve as </w:t>
      </w:r>
      <w:r w:rsidR="00F26031" w:rsidRPr="004E46D2">
        <w:rPr>
          <w:rFonts w:cs="Times New Roman"/>
          <w:lang w:val="en-US"/>
        </w:rPr>
        <w:t xml:space="preserve">a </w:t>
      </w:r>
      <w:r w:rsidRPr="004E46D2">
        <w:rPr>
          <w:rFonts w:cs="Times New Roman"/>
          <w:lang w:val="en-US"/>
        </w:rPr>
        <w:t>target object</w:t>
      </w:r>
      <w:r w:rsidR="00810EF9" w:rsidRPr="004E46D2">
        <w:rPr>
          <w:rFonts w:cs="Times New Roman"/>
          <w:lang w:val="en-US"/>
        </w:rPr>
        <w:t xml:space="preserve"> and </w:t>
      </w:r>
      <w:r w:rsidRPr="004E46D2">
        <w:rPr>
          <w:rFonts w:cs="Times New Roman"/>
          <w:lang w:val="en-US"/>
        </w:rPr>
        <w:t xml:space="preserve">gave </w:t>
      </w:r>
      <w:r w:rsidR="0052446E" w:rsidRPr="004E46D2">
        <w:rPr>
          <w:rFonts w:cs="Times New Roman"/>
          <w:lang w:val="en-US"/>
        </w:rPr>
        <w:t>it</w:t>
      </w:r>
      <w:r w:rsidRPr="004E46D2">
        <w:rPr>
          <w:rFonts w:cs="Times New Roman"/>
          <w:lang w:val="en-US"/>
        </w:rPr>
        <w:t xml:space="preserve"> to O, wh</w:t>
      </w:r>
      <w:r w:rsidR="00717D5F" w:rsidRPr="004E46D2">
        <w:rPr>
          <w:rFonts w:cs="Times New Roman"/>
          <w:lang w:val="en-US"/>
        </w:rPr>
        <w:t>o</w:t>
      </w:r>
      <w:r w:rsidRPr="004E46D2">
        <w:rPr>
          <w:rFonts w:cs="Times New Roman"/>
          <w:lang w:val="en-US"/>
        </w:rPr>
        <w:t xml:space="preserve"> presented it to the dog.</w:t>
      </w:r>
      <w:r w:rsidR="00810EF9" w:rsidRPr="004E46D2">
        <w:rPr>
          <w:rFonts w:cs="Times New Roman"/>
          <w:lang w:val="en-US"/>
        </w:rPr>
        <w:t xml:space="preserve"> </w:t>
      </w:r>
      <w:r w:rsidRPr="004E46D2">
        <w:rPr>
          <w:rFonts w:cs="Times New Roman"/>
          <w:lang w:val="en-US"/>
        </w:rPr>
        <w:t>O played with the dog with the toy by throwing it and rewarding the dog with praise, play</w:t>
      </w:r>
      <w:r w:rsidR="00446B2F" w:rsidRPr="004E46D2">
        <w:rPr>
          <w:rFonts w:cs="Times New Roman"/>
          <w:lang w:val="en-US"/>
        </w:rPr>
        <w:t>,</w:t>
      </w:r>
      <w:r w:rsidRPr="004E46D2">
        <w:rPr>
          <w:rFonts w:cs="Times New Roman"/>
          <w:lang w:val="en-US"/>
        </w:rPr>
        <w:t xml:space="preserve"> and/ or food for retrieving it. </w:t>
      </w:r>
      <w:r w:rsidR="00810EF9" w:rsidRPr="004E46D2">
        <w:rPr>
          <w:rFonts w:cs="Times New Roman"/>
          <w:lang w:val="en-US"/>
        </w:rPr>
        <w:t>The training then proceeded in the following difficulty levels:</w:t>
      </w:r>
      <w:r w:rsidRPr="004E46D2">
        <w:rPr>
          <w:rFonts w:cs="Times New Roman"/>
          <w:lang w:val="en-US"/>
        </w:rPr>
        <w:t xml:space="preserve"> </w:t>
      </w:r>
    </w:p>
    <w:p w14:paraId="4092D9AF" w14:textId="138DEC55" w:rsidR="00810EF9" w:rsidRPr="004E46D2" w:rsidRDefault="00A12EDC" w:rsidP="004E46D2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46D2">
        <w:rPr>
          <w:rFonts w:ascii="Times New Roman" w:hAnsi="Times New Roman" w:cs="Times New Roman"/>
          <w:sz w:val="24"/>
          <w:szCs w:val="24"/>
          <w:lang w:val="en-US"/>
        </w:rPr>
        <w:t>E placed the remaining 4 toys on the floor and O</w:t>
      </w:r>
      <w:r w:rsidR="007033B1"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 threw</w:t>
      </w:r>
      <w:r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810EF9"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 target</w:t>
      </w:r>
      <w:r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 toy so it</w:t>
      </w:r>
      <w:r w:rsidR="00810EF9"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 landed between the 4 other distractor</w:t>
      </w:r>
      <w:r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 objects. O then asked the dog to retrieve the toy and rewarded </w:t>
      </w:r>
      <w:r w:rsidR="00F26031"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for a correct choice.  </w:t>
      </w:r>
    </w:p>
    <w:p w14:paraId="27185887" w14:textId="03B0D18B" w:rsidR="00A12EDC" w:rsidRPr="004E46D2" w:rsidRDefault="00A12EDC" w:rsidP="004E46D2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46D2">
        <w:rPr>
          <w:rFonts w:ascii="Times New Roman" w:hAnsi="Times New Roman" w:cs="Times New Roman"/>
          <w:sz w:val="24"/>
          <w:szCs w:val="24"/>
          <w:lang w:val="en-US"/>
        </w:rPr>
        <w:t>O stepped out of the room</w:t>
      </w:r>
      <w:r w:rsidR="007033B1" w:rsidRPr="004E46D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 into the corridor, </w:t>
      </w:r>
      <w:r w:rsidR="00F22D0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E46D2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7033B1" w:rsidRPr="004E46D2">
        <w:rPr>
          <w:rFonts w:ascii="Times New Roman" w:hAnsi="Times New Roman" w:cs="Times New Roman"/>
          <w:sz w:val="24"/>
          <w:szCs w:val="24"/>
          <w:lang w:val="en-US"/>
        </w:rPr>
        <w:t>rew</w:t>
      </w:r>
      <w:r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 the toy again into the room</w:t>
      </w:r>
      <w:r w:rsidR="00810EF9"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, so it landed among the 4 distractor objects. O then asked the dog to retrieve the toy and rewarded </w:t>
      </w:r>
      <w:r w:rsidR="00F26031"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="00810EF9"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for a correct choice.  </w:t>
      </w:r>
    </w:p>
    <w:p w14:paraId="5B49A004" w14:textId="6B34DF93" w:rsidR="00810EF9" w:rsidRPr="004E46D2" w:rsidRDefault="00810EF9" w:rsidP="004E46D2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46D2">
        <w:rPr>
          <w:rFonts w:ascii="Times New Roman" w:hAnsi="Times New Roman" w:cs="Times New Roman"/>
          <w:sz w:val="24"/>
          <w:szCs w:val="24"/>
          <w:lang w:val="en-US"/>
        </w:rPr>
        <w:t>While standing in the corridor with the dog, O showed the dog that it was giving the toy to E, wh</w:t>
      </w:r>
      <w:r w:rsidR="007033B1" w:rsidRPr="004E46D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 went into the room and placed it among the 4 distractor objects. O then asked the dog to retrieve the toy and rewarded</w:t>
      </w:r>
      <w:r w:rsidR="00F26031"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 it</w:t>
      </w:r>
      <w:r w:rsidRPr="004E46D2">
        <w:rPr>
          <w:rFonts w:ascii="Times New Roman" w:hAnsi="Times New Roman" w:cs="Times New Roman"/>
          <w:sz w:val="24"/>
          <w:szCs w:val="24"/>
          <w:lang w:val="en-US"/>
        </w:rPr>
        <w:t xml:space="preserve"> for a correct choice.  </w:t>
      </w:r>
    </w:p>
    <w:p w14:paraId="46C967EC" w14:textId="1119BF76" w:rsidR="00651E1E" w:rsidRPr="004E46D2" w:rsidRDefault="00810EF9" w:rsidP="004E46D2">
      <w:pPr>
        <w:spacing w:line="360" w:lineRule="auto"/>
        <w:rPr>
          <w:rFonts w:cs="Times New Roman"/>
          <w:lang w:val="en-US"/>
        </w:rPr>
      </w:pPr>
      <w:r w:rsidRPr="004E46D2">
        <w:rPr>
          <w:rFonts w:cs="Times New Roman"/>
          <w:lang w:val="en-US"/>
        </w:rPr>
        <w:t xml:space="preserve">If the dog successfully retrieved the toy, it proceeded to the </w:t>
      </w:r>
      <w:r w:rsidR="007033B1" w:rsidRPr="004E46D2">
        <w:rPr>
          <w:rFonts w:cs="Times New Roman"/>
          <w:lang w:val="en-US"/>
        </w:rPr>
        <w:t xml:space="preserve">subsequent </w:t>
      </w:r>
      <w:r w:rsidRPr="004E46D2">
        <w:rPr>
          <w:rFonts w:cs="Times New Roman"/>
          <w:lang w:val="en-US"/>
        </w:rPr>
        <w:t>training level.</w:t>
      </w:r>
      <w:r w:rsidR="00F26031" w:rsidRPr="004E46D2">
        <w:rPr>
          <w:rFonts w:cs="Times New Roman"/>
          <w:lang w:val="en-US"/>
        </w:rPr>
        <w:t xml:space="preserve"> If the dog made a mistake, O entered the room, pointed at the target toy</w:t>
      </w:r>
      <w:r w:rsidR="00446B2F" w:rsidRPr="004E46D2">
        <w:rPr>
          <w:rFonts w:cs="Times New Roman"/>
          <w:lang w:val="en-US"/>
        </w:rPr>
        <w:t>,</w:t>
      </w:r>
      <w:r w:rsidR="00F26031" w:rsidRPr="004E46D2">
        <w:rPr>
          <w:rFonts w:cs="Times New Roman"/>
          <w:lang w:val="en-US"/>
        </w:rPr>
        <w:t xml:space="preserve"> and encouraged the dog to pick it up.</w:t>
      </w:r>
      <w:r w:rsidRPr="004E46D2">
        <w:rPr>
          <w:rFonts w:cs="Times New Roman"/>
          <w:lang w:val="en-US"/>
        </w:rPr>
        <w:t xml:space="preserve"> The entire training procedure took between 5 to 10 minutes</w:t>
      </w:r>
      <w:r w:rsidR="00742A84" w:rsidRPr="004E46D2">
        <w:rPr>
          <w:rFonts w:cs="Times New Roman"/>
          <w:lang w:val="en-US"/>
        </w:rPr>
        <w:t>,</w:t>
      </w:r>
      <w:r w:rsidRPr="004E46D2">
        <w:rPr>
          <w:rFonts w:cs="Times New Roman"/>
          <w:lang w:val="en-US"/>
        </w:rPr>
        <w:t xml:space="preserve"> after which the dog received a </w:t>
      </w:r>
      <w:r w:rsidR="00446B2F" w:rsidRPr="004E46D2">
        <w:rPr>
          <w:rFonts w:cs="Times New Roman"/>
          <w:lang w:val="en-US"/>
        </w:rPr>
        <w:t>5-</w:t>
      </w:r>
      <w:r w:rsidRPr="004E46D2">
        <w:rPr>
          <w:rFonts w:cs="Times New Roman"/>
          <w:lang w:val="en-US"/>
        </w:rPr>
        <w:t xml:space="preserve">minute break before continuing to the light </w:t>
      </w:r>
      <w:r w:rsidR="00F26031" w:rsidRPr="004E46D2">
        <w:rPr>
          <w:rFonts w:cs="Times New Roman"/>
          <w:lang w:val="en-US"/>
        </w:rPr>
        <w:t>baseline test</w:t>
      </w:r>
      <w:r w:rsidRPr="004E46D2">
        <w:rPr>
          <w:rFonts w:cs="Times New Roman"/>
          <w:lang w:val="en-US"/>
        </w:rPr>
        <w:t>.</w:t>
      </w:r>
      <w:r w:rsidR="00651E1E" w:rsidRPr="004E46D2">
        <w:rPr>
          <w:rFonts w:cs="Times New Roman"/>
          <w:lang w:val="en-US"/>
        </w:rPr>
        <w:t xml:space="preserve"> </w:t>
      </w:r>
    </w:p>
    <w:p w14:paraId="5F32652F" w14:textId="77777777" w:rsidR="00613BC4" w:rsidRPr="004E46D2" w:rsidRDefault="003A5543" w:rsidP="004E46D2">
      <w:pPr>
        <w:spacing w:line="360" w:lineRule="auto"/>
        <w:rPr>
          <w:rFonts w:cs="Times New Roman"/>
          <w:lang w:val="en-US"/>
        </w:rPr>
      </w:pPr>
      <w:r w:rsidRPr="004E46D2">
        <w:rPr>
          <w:rFonts w:cs="Times New Roman"/>
          <w:lang w:val="en-US"/>
        </w:rPr>
        <w:t>A video demonstrating the behavioral variables coded is available at</w:t>
      </w:r>
      <w:r w:rsidR="00613BC4" w:rsidRPr="004E46D2">
        <w:rPr>
          <w:rFonts w:cs="Times New Roman"/>
          <w:lang w:val="en-US"/>
        </w:rPr>
        <w:t>:</w:t>
      </w:r>
    </w:p>
    <w:p w14:paraId="1DA362B4" w14:textId="6ECFB3F0" w:rsidR="00B9564F" w:rsidRPr="004E46D2" w:rsidRDefault="00583BC8" w:rsidP="004E46D2">
      <w:pPr>
        <w:spacing w:line="360" w:lineRule="auto"/>
        <w:rPr>
          <w:rFonts w:cs="Times New Roman"/>
          <w:lang w:val="en-US"/>
        </w:rPr>
      </w:pPr>
      <w:hyperlink r:id="rId8" w:history="1">
        <w:r w:rsidR="0088212D" w:rsidRPr="004E46D2">
          <w:rPr>
            <w:rStyle w:val="Hyperlink"/>
            <w:rFonts w:cs="Times New Roman"/>
            <w:lang w:val="en-US"/>
          </w:rPr>
          <w:t>https://youtu.be/VmqH-xCzhFA</w:t>
        </w:r>
      </w:hyperlink>
    </w:p>
    <w:p w14:paraId="2579D39E" w14:textId="77777777" w:rsidR="0088212D" w:rsidRPr="004E46D2" w:rsidRDefault="0088212D" w:rsidP="004E46D2">
      <w:pPr>
        <w:spacing w:line="360" w:lineRule="auto"/>
        <w:rPr>
          <w:rFonts w:cs="Times New Roman"/>
          <w:lang w:val="en-US"/>
        </w:rPr>
      </w:pPr>
    </w:p>
    <w:p w14:paraId="29192212" w14:textId="2462ACCD" w:rsidR="003A5543" w:rsidRPr="004E46D2" w:rsidRDefault="003A5543" w:rsidP="004E46D2">
      <w:pPr>
        <w:spacing w:line="360" w:lineRule="auto"/>
        <w:rPr>
          <w:rFonts w:cs="Times New Roman"/>
          <w:lang w:val="en-US"/>
        </w:rPr>
      </w:pPr>
      <w:r w:rsidRPr="004E46D2">
        <w:rPr>
          <w:rFonts w:cs="Times New Roman"/>
          <w:noProof/>
          <w:lang w:val="en-US" w:eastAsia="hu-HU"/>
        </w:rPr>
        <w:lastRenderedPageBreak/>
        <w:drawing>
          <wp:anchor distT="0" distB="0" distL="114300" distR="114300" simplePos="0" relativeHeight="251660288" behindDoc="1" locked="0" layoutInCell="1" allowOverlap="1" wp14:anchorId="039F7BE1" wp14:editId="0DBB9A50">
            <wp:simplePos x="0" y="0"/>
            <wp:positionH relativeFrom="column">
              <wp:posOffset>-101600</wp:posOffset>
            </wp:positionH>
            <wp:positionV relativeFrom="paragraph">
              <wp:posOffset>260350</wp:posOffset>
            </wp:positionV>
            <wp:extent cx="3248660" cy="2668905"/>
            <wp:effectExtent l="0" t="0" r="8890" b="0"/>
            <wp:wrapTight wrapText="bothSides">
              <wp:wrapPolygon edited="0">
                <wp:start x="0" y="0"/>
                <wp:lineTo x="0" y="21430"/>
                <wp:lineTo x="21532" y="21430"/>
                <wp:lineTo x="2153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65" r="3327" b="30787"/>
                    <a:stretch/>
                  </pic:blipFill>
                  <pic:spPr bwMode="auto">
                    <a:xfrm>
                      <a:off x="0" y="0"/>
                      <a:ext cx="3248660" cy="266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E46D2">
        <w:rPr>
          <w:rFonts w:cs="Times New Roman"/>
          <w:noProof/>
          <w:lang w:val="en-US" w:eastAsia="hu-HU"/>
        </w:rPr>
        <w:drawing>
          <wp:anchor distT="0" distB="0" distL="114300" distR="114300" simplePos="0" relativeHeight="251659264" behindDoc="1" locked="0" layoutInCell="1" allowOverlap="1" wp14:anchorId="3C449438" wp14:editId="2DF708BE">
            <wp:simplePos x="0" y="0"/>
            <wp:positionH relativeFrom="column">
              <wp:posOffset>3242310</wp:posOffset>
            </wp:positionH>
            <wp:positionV relativeFrom="paragraph">
              <wp:posOffset>245110</wp:posOffset>
            </wp:positionV>
            <wp:extent cx="2800350" cy="2703195"/>
            <wp:effectExtent l="0" t="0" r="0" b="1905"/>
            <wp:wrapTight wrapText="bothSides">
              <wp:wrapPolygon edited="0">
                <wp:start x="0" y="0"/>
                <wp:lineTo x="0" y="21463"/>
                <wp:lineTo x="21453" y="21463"/>
                <wp:lineTo x="21453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32" t="17037" r="2391" b="18472"/>
                    <a:stretch/>
                  </pic:blipFill>
                  <pic:spPr bwMode="auto">
                    <a:xfrm>
                      <a:off x="0" y="0"/>
                      <a:ext cx="2800350" cy="270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3CCDE0" w14:textId="6FE4ACC0" w:rsidR="003A5543" w:rsidRPr="004E46D2" w:rsidRDefault="003A5543" w:rsidP="004E46D2">
      <w:pPr>
        <w:spacing w:line="360" w:lineRule="auto"/>
        <w:rPr>
          <w:rFonts w:cs="Times New Roman"/>
          <w:lang w:val="en-US"/>
        </w:rPr>
      </w:pPr>
      <w:r w:rsidRPr="004E46D2">
        <w:rPr>
          <w:rFonts w:cs="Times New Roman"/>
          <w:lang w:val="en-US"/>
        </w:rPr>
        <w:t xml:space="preserve">Figure 1: </w:t>
      </w:r>
      <w:r w:rsidR="007033B1" w:rsidRPr="004E46D2">
        <w:rPr>
          <w:rFonts w:cs="Times New Roman"/>
          <w:lang w:val="en-US"/>
        </w:rPr>
        <w:t>P</w:t>
      </w:r>
      <w:r w:rsidRPr="004E46D2">
        <w:rPr>
          <w:rFonts w:cs="Times New Roman"/>
          <w:lang w:val="en-US"/>
        </w:rPr>
        <w:t xml:space="preserve">ictures </w:t>
      </w:r>
      <w:r w:rsidR="00BF79E4" w:rsidRPr="004E46D2">
        <w:rPr>
          <w:rFonts w:cs="Times New Roman"/>
          <w:lang w:val="en-US"/>
        </w:rPr>
        <w:t xml:space="preserve">of </w:t>
      </w:r>
      <w:r w:rsidR="007033B1" w:rsidRPr="004E46D2">
        <w:rPr>
          <w:rFonts w:cs="Times New Roman"/>
          <w:lang w:val="en-US"/>
        </w:rPr>
        <w:t>the disposition of the toys on the floor for Experient 1. Randomly chosen</w:t>
      </w:r>
      <w:r w:rsidRPr="004E46D2">
        <w:rPr>
          <w:rFonts w:cs="Times New Roman"/>
          <w:lang w:val="en-US"/>
        </w:rPr>
        <w:t xml:space="preserve"> target </w:t>
      </w:r>
      <w:r w:rsidR="007033B1" w:rsidRPr="004E46D2">
        <w:rPr>
          <w:rFonts w:cs="Times New Roman"/>
          <w:lang w:val="en-US"/>
        </w:rPr>
        <w:t xml:space="preserve">toys are </w:t>
      </w:r>
      <w:r w:rsidRPr="004E46D2">
        <w:rPr>
          <w:rFonts w:cs="Times New Roman"/>
          <w:lang w:val="en-US"/>
        </w:rPr>
        <w:t>marked with a circle</w:t>
      </w:r>
      <w:r w:rsidR="007033B1" w:rsidRPr="004E46D2">
        <w:rPr>
          <w:rFonts w:cs="Times New Roman"/>
          <w:lang w:val="en-US"/>
        </w:rPr>
        <w:t xml:space="preserve"> and are randomly placed among 4 other distractor toys</w:t>
      </w:r>
      <w:r w:rsidRPr="004E46D2">
        <w:rPr>
          <w:rFonts w:cs="Times New Roman"/>
          <w:lang w:val="en-US"/>
        </w:rPr>
        <w:t xml:space="preserve">. </w:t>
      </w:r>
    </w:p>
    <w:p w14:paraId="6BB2F333" w14:textId="77777777" w:rsidR="003A5543" w:rsidRPr="004E46D2" w:rsidRDefault="003A5543" w:rsidP="004E46D2">
      <w:pPr>
        <w:spacing w:line="360" w:lineRule="auto"/>
        <w:rPr>
          <w:rFonts w:cs="Times New Roman"/>
          <w:lang w:val="en-US"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959"/>
        <w:gridCol w:w="1018"/>
        <w:gridCol w:w="988"/>
        <w:gridCol w:w="988"/>
        <w:gridCol w:w="988"/>
        <w:gridCol w:w="21"/>
        <w:gridCol w:w="967"/>
        <w:gridCol w:w="25"/>
        <w:gridCol w:w="1022"/>
        <w:gridCol w:w="1034"/>
        <w:gridCol w:w="1260"/>
      </w:tblGrid>
      <w:tr w:rsidR="003A5543" w:rsidRPr="004E46D2" w14:paraId="5C1519B6" w14:textId="77777777" w:rsidTr="00081ACA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76D21156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>ID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73F010F7" w14:textId="22AEAE6B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>Light 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5BC7D654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>p-valu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1C76456F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>Dark 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005282E7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>p-value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787487A5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>Light B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2984B9D5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>p-valu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63D9F007" w14:textId="59E25F1C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 xml:space="preserve">Dark </w:t>
            </w:r>
            <w:r w:rsidR="005735CE">
              <w:rPr>
                <w:rFonts w:eastAsia="Times New Roman" w:cs="Times New Roman"/>
                <w:b/>
                <w:bCs/>
                <w:lang w:val="en-US" w:eastAsia="en-GB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3ADA199B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>p-value</w:t>
            </w:r>
          </w:p>
        </w:tc>
      </w:tr>
      <w:tr w:rsidR="003A5543" w:rsidRPr="004E46D2" w14:paraId="79391AE6" w14:textId="77777777" w:rsidTr="000107EB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3088431E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Bjor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B43B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8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2F93" w14:textId="4B6DBE36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E2DC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 60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DE34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0.0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20EB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9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C1C6" w14:textId="28556610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90B7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60%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7069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0.006</w:t>
            </w:r>
          </w:p>
        </w:tc>
      </w:tr>
      <w:tr w:rsidR="003A5543" w:rsidRPr="004E46D2" w14:paraId="30374577" w14:textId="77777777" w:rsidTr="000107EB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1EC9D095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Borisz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B4AD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34CE" w14:textId="191F0DFD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8227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D84E" w14:textId="16B7DB6D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DC69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8B34" w14:textId="6F39349F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0250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884A" w14:textId="10FC4C55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  <w:tr w:rsidR="003A5543" w:rsidRPr="004E46D2" w14:paraId="34FAA698" w14:textId="77777777" w:rsidTr="000107EB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5370C41D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Frizb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7D3B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9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FB1B" w14:textId="576862AC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F6E6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C952" w14:textId="1D15A779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2614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9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BE90" w14:textId="00A4BC8A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4001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27DA" w14:textId="3A091798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  <w:tr w:rsidR="003A5543" w:rsidRPr="004E46D2" w14:paraId="35A03AC1" w14:textId="77777777" w:rsidTr="000107EB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0ED5EB3D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Kesu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4AB8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3A3B" w14:textId="5A9E506D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A48D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9B20" w14:textId="62C69E54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F5AA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48D6" w14:textId="4AE1A883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F790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FD2B" w14:textId="09DAFD56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  <w:tr w:rsidR="003A5543" w:rsidRPr="004E46D2" w14:paraId="4A10E59F" w14:textId="77777777" w:rsidTr="000107EB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5EFAD9AD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Kik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9A56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90%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C2EF" w14:textId="06804DAD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4807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2264" w14:textId="78B4E064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14BE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A2A0" w14:textId="4E0A9423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B9A7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1A4E" w14:textId="31357AEC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  <w:tr w:rsidR="003A5543" w:rsidRPr="004E46D2" w14:paraId="31F2A0D1" w14:textId="77777777" w:rsidTr="000107EB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0545E2F3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Lizy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441D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8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0373" w14:textId="0330A4CB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105E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50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CBD4" w14:textId="4E116166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4A39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4E1D" w14:textId="06E1F343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8D78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13C1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0.033</w:t>
            </w:r>
          </w:p>
        </w:tc>
      </w:tr>
      <w:tr w:rsidR="003A5543" w:rsidRPr="004E46D2" w14:paraId="402A805B" w14:textId="77777777" w:rsidTr="000107EB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44103343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Lujz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7A2A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7B84" w14:textId="7C2EA309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641F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80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EC0E" w14:textId="241F7E8D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930E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3BE1" w14:textId="253DFE13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15A1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BB18" w14:textId="6BB98FCA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  <w:tr w:rsidR="003A5543" w:rsidRPr="004E46D2" w14:paraId="45AF8A0A" w14:textId="77777777" w:rsidTr="000107EB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398AE79E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Mokk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79F5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7282" w14:textId="24317F51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E282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63AD" w14:textId="31C97BD5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C482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9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6ED7" w14:textId="5648E33C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101C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F27E" w14:textId="48CE335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  <w:tr w:rsidR="003A5543" w:rsidRPr="004E46D2" w14:paraId="1BA063CA" w14:textId="77777777" w:rsidTr="000107EB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7A4F794C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Scotch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4661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8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D521" w14:textId="19EE1853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F6F4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90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CFAD" w14:textId="7FE70ED0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DBF0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79F3" w14:textId="454267D0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518B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1B69" w14:textId="29946D4B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  <w:tr w:rsidR="003A5543" w:rsidRPr="004E46D2" w14:paraId="62C20705" w14:textId="77777777" w:rsidTr="000107EB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7320EB49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Zen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447B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115B" w14:textId="5E27F015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8E67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BDB0" w14:textId="16E79081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F296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42AD" w14:textId="3118A15E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CD0E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3C45" w14:textId="3E31A42C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  <w:tr w:rsidR="003A5543" w:rsidRPr="004E46D2" w14:paraId="2A2CEDFA" w14:textId="77777777" w:rsidTr="000107EB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4894307E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Gai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3E44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B781" w14:textId="09BC3561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B2FF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A007" w14:textId="5E32192B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F9A6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0543" w14:textId="1DBF035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9869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A90A" w14:textId="1ED5DA15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  <w:tr w:rsidR="003A5543" w:rsidRPr="004E46D2" w14:paraId="71A87FD5" w14:textId="77777777" w:rsidTr="000107EB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18B267B7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Max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8D6F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9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8668" w14:textId="3F70AF24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2EA1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95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B114" w14:textId="6B46AE73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16E6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25BC" w14:textId="43EFE683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6F45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78F7" w14:textId="1EC1D93E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  <w:tr w:rsidR="003A5543" w:rsidRPr="004E46D2" w14:paraId="7E697523" w14:textId="77777777" w:rsidTr="000107EB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683D01FE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Nalan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519B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631A" w14:textId="794F953A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B456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238F" w14:textId="6A57EF60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D008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9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ADC1" w14:textId="7C30D9E3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9FDB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46C2" w14:textId="4079C49E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</w:tbl>
    <w:p w14:paraId="0C243847" w14:textId="22731574" w:rsidR="003A5543" w:rsidRPr="004E46D2" w:rsidRDefault="003A5543" w:rsidP="004E46D2">
      <w:pPr>
        <w:spacing w:line="360" w:lineRule="auto"/>
        <w:jc w:val="both"/>
        <w:rPr>
          <w:rFonts w:cs="Times New Roman"/>
          <w:lang w:val="en-US"/>
        </w:rPr>
      </w:pPr>
      <w:r w:rsidRPr="004E46D2">
        <w:rPr>
          <w:rFonts w:cs="Times New Roman"/>
          <w:lang w:val="en-US"/>
        </w:rPr>
        <w:lastRenderedPageBreak/>
        <w:t xml:space="preserve">Table 1: </w:t>
      </w:r>
      <w:r w:rsidR="00742A84" w:rsidRPr="004E46D2">
        <w:rPr>
          <w:rFonts w:cs="Times New Roman"/>
          <w:lang w:val="en-US"/>
        </w:rPr>
        <w:t>Percentage</w:t>
      </w:r>
      <w:r w:rsidRPr="004E46D2">
        <w:rPr>
          <w:rFonts w:cs="Times New Roman"/>
          <w:lang w:val="en-US"/>
        </w:rPr>
        <w:t xml:space="preserve"> of correct trials and p-values (binomial test) for each dog </w:t>
      </w:r>
      <w:r w:rsidR="007033B1" w:rsidRPr="004E46D2">
        <w:rPr>
          <w:rFonts w:cs="Times New Roman"/>
          <w:lang w:val="en-US"/>
        </w:rPr>
        <w:t>in light and dark</w:t>
      </w:r>
      <w:r w:rsidRPr="004E46D2">
        <w:rPr>
          <w:rFonts w:cs="Times New Roman"/>
          <w:lang w:val="en-US"/>
        </w:rPr>
        <w:t xml:space="preserve"> testing conditions</w:t>
      </w:r>
      <w:r w:rsidR="007033B1" w:rsidRPr="004E46D2">
        <w:rPr>
          <w:rFonts w:cs="Times New Roman"/>
          <w:lang w:val="en-US"/>
        </w:rPr>
        <w:t xml:space="preserve"> for Toy A (Light A and Dark A) and Toy B (Light B and Dark B)</w:t>
      </w:r>
      <w:r w:rsidRPr="004E46D2">
        <w:rPr>
          <w:rFonts w:cs="Times New Roman"/>
          <w:lang w:val="en-US"/>
        </w:rPr>
        <w:t xml:space="preserve">. In all the tests, </w:t>
      </w:r>
      <w:r w:rsidR="009C1F12" w:rsidRPr="004E46D2">
        <w:rPr>
          <w:rFonts w:cs="Times New Roman"/>
          <w:lang w:val="en-US"/>
        </w:rPr>
        <w:t xml:space="preserve">the </w:t>
      </w:r>
      <w:r w:rsidRPr="004E46D2">
        <w:rPr>
          <w:rFonts w:cs="Times New Roman"/>
          <w:lang w:val="en-US"/>
        </w:rPr>
        <w:t xml:space="preserve">chance level was always set at 0.2 as 5 toys were </w:t>
      </w:r>
      <w:r w:rsidR="007033B1" w:rsidRPr="004E46D2">
        <w:rPr>
          <w:rFonts w:cs="Times New Roman"/>
          <w:lang w:val="en-US"/>
        </w:rPr>
        <w:t xml:space="preserve">always </w:t>
      </w:r>
      <w:r w:rsidRPr="004E46D2">
        <w:rPr>
          <w:rFonts w:cs="Times New Roman"/>
          <w:lang w:val="en-US"/>
        </w:rPr>
        <w:t>present to choose from.</w:t>
      </w:r>
    </w:p>
    <w:p w14:paraId="78CD8A04" w14:textId="77777777" w:rsidR="003A5543" w:rsidRPr="004E46D2" w:rsidRDefault="003A5543" w:rsidP="004E46D2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noProof/>
          <w:lang w:val="en-US"/>
        </w:rPr>
      </w:pPr>
      <w:r w:rsidRPr="004E46D2">
        <w:rPr>
          <w:rFonts w:cs="Times New Roman"/>
          <w:noProof/>
          <w:lang w:val="en-US"/>
        </w:rPr>
        <w:t xml:space="preserve"> </w:t>
      </w:r>
    </w:p>
    <w:tbl>
      <w:tblPr>
        <w:tblW w:w="6570" w:type="dxa"/>
        <w:tblLayout w:type="fixed"/>
        <w:tblLook w:val="04A0" w:firstRow="1" w:lastRow="0" w:firstColumn="1" w:lastColumn="0" w:noHBand="0" w:noVBand="1"/>
      </w:tblPr>
      <w:tblGrid>
        <w:gridCol w:w="963"/>
        <w:gridCol w:w="777"/>
        <w:gridCol w:w="1770"/>
        <w:gridCol w:w="1350"/>
        <w:gridCol w:w="1710"/>
      </w:tblGrid>
      <w:tr w:rsidR="003A5543" w:rsidRPr="004E46D2" w14:paraId="491B0215" w14:textId="77777777" w:rsidTr="00081ACA">
        <w:trPr>
          <w:trHeight w:val="960"/>
        </w:trPr>
        <w:tc>
          <w:tcPr>
            <w:tcW w:w="963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720145E6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>I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35E37B92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>Ligh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730862FB" w14:textId="46888BB0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23CA3A4F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>Dar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center"/>
            <w:hideMark/>
          </w:tcPr>
          <w:p w14:paraId="202BBDBF" w14:textId="59CFD611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4E46D2">
              <w:rPr>
                <w:rFonts w:eastAsia="Times New Roman" w:cs="Times New Roman"/>
                <w:b/>
                <w:bCs/>
                <w:lang w:val="en-US" w:eastAsia="en-GB"/>
              </w:rPr>
              <w:t>p-value</w:t>
            </w:r>
          </w:p>
        </w:tc>
      </w:tr>
      <w:tr w:rsidR="003A5543" w:rsidRPr="004E46D2" w14:paraId="19A47DBA" w14:textId="77777777" w:rsidTr="00081ACA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2C2BB439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Gai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CB52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60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CFBF" w14:textId="327DDDA6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ACBF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6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1DD7" w14:textId="1E31634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  <w:tr w:rsidR="003A5543" w:rsidRPr="004E46D2" w14:paraId="40EAED83" w14:textId="77777777" w:rsidTr="00081ACA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5677FA06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Max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8D86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95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233F" w14:textId="21ACE613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125C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7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319B" w14:textId="67BA4EB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  <w:tr w:rsidR="003A5543" w:rsidRPr="004E46D2" w14:paraId="724236BC" w14:textId="77777777" w:rsidTr="00081ACA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0FA68B24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Nalan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A1AC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75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02CD" w14:textId="0103264C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389C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7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83C0" w14:textId="716ABDF6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  <w:tr w:rsidR="003A5543" w:rsidRPr="004E46D2" w14:paraId="38D44765" w14:textId="77777777" w:rsidTr="00081ACA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8064A2"/>
            </w:tcBorders>
            <w:shd w:val="clear" w:color="auto" w:fill="auto"/>
            <w:vAlign w:val="center"/>
            <w:hideMark/>
          </w:tcPr>
          <w:p w14:paraId="713AD044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Whisk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B836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95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E507" w14:textId="70E0D858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E2FA8" w14:textId="77777777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>9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325F" w14:textId="27066D65" w:rsidR="003A5543" w:rsidRPr="004E46D2" w:rsidRDefault="003A5543" w:rsidP="004E46D2">
            <w:pPr>
              <w:spacing w:line="360" w:lineRule="auto"/>
              <w:jc w:val="both"/>
              <w:rPr>
                <w:rFonts w:eastAsia="Times New Roman" w:cs="Times New Roman"/>
                <w:lang w:val="en-US" w:eastAsia="en-GB"/>
              </w:rPr>
            </w:pPr>
            <w:r w:rsidRPr="004E46D2">
              <w:rPr>
                <w:rFonts w:eastAsia="Times New Roman" w:cs="Times New Roman"/>
                <w:lang w:val="en-US" w:eastAsia="en-GB"/>
              </w:rPr>
              <w:t xml:space="preserve">&lt; </w:t>
            </w:r>
            <w:r w:rsidR="000107EB" w:rsidRPr="004E46D2">
              <w:rPr>
                <w:rFonts w:eastAsia="Times New Roman" w:cs="Times New Roman"/>
                <w:lang w:val="en-US" w:eastAsia="en-GB"/>
              </w:rPr>
              <w:t>0</w:t>
            </w:r>
            <w:r w:rsidRPr="004E46D2">
              <w:rPr>
                <w:rFonts w:eastAsia="Times New Roman" w:cs="Times New Roman"/>
                <w:lang w:val="en-US" w:eastAsia="en-GB"/>
              </w:rPr>
              <w:t>.001</w:t>
            </w:r>
          </w:p>
        </w:tc>
      </w:tr>
    </w:tbl>
    <w:p w14:paraId="365411B1" w14:textId="14392828" w:rsidR="00A35034" w:rsidRPr="004E46D2" w:rsidRDefault="003A5543" w:rsidP="004E46D2">
      <w:pPr>
        <w:pStyle w:val="NormalWeb"/>
        <w:spacing w:before="0" w:beforeAutospacing="0" w:after="0" w:afterAutospacing="0" w:line="360" w:lineRule="auto"/>
        <w:jc w:val="both"/>
        <w:rPr>
          <w:strike/>
          <w:lang w:val="en-US"/>
        </w:rPr>
      </w:pPr>
      <w:r w:rsidRPr="004E46D2">
        <w:rPr>
          <w:lang w:val="en-US"/>
        </w:rPr>
        <w:t xml:space="preserve">Table 2: </w:t>
      </w:r>
      <w:r w:rsidR="00742A84" w:rsidRPr="004E46D2">
        <w:rPr>
          <w:lang w:val="en-US"/>
        </w:rPr>
        <w:t xml:space="preserve">Percentage </w:t>
      </w:r>
      <w:r w:rsidRPr="004E46D2">
        <w:rPr>
          <w:lang w:val="en-US"/>
        </w:rPr>
        <w:t>of correct trials</w:t>
      </w:r>
      <w:r w:rsidR="00A35034" w:rsidRPr="004E46D2">
        <w:rPr>
          <w:lang w:val="en-US"/>
        </w:rPr>
        <w:t xml:space="preserve"> and p-values (binomial test)</w:t>
      </w:r>
      <w:r w:rsidRPr="004E46D2">
        <w:rPr>
          <w:lang w:val="en-US"/>
        </w:rPr>
        <w:t xml:space="preserve"> for each </w:t>
      </w:r>
      <w:r w:rsidRPr="004E46D2">
        <w:rPr>
          <w:rFonts w:eastAsia="MS Mincho"/>
          <w:bCs/>
          <w:lang w:val="en-US" w:eastAsia="ja-JP"/>
        </w:rPr>
        <w:t>GWL</w:t>
      </w:r>
      <w:r w:rsidRPr="004E46D2">
        <w:rPr>
          <w:lang w:val="en-US"/>
        </w:rPr>
        <w:t xml:space="preserve"> dog in the </w:t>
      </w:r>
      <w:r w:rsidR="007033B1" w:rsidRPr="004E46D2">
        <w:rPr>
          <w:lang w:val="en-US"/>
        </w:rPr>
        <w:t xml:space="preserve">light and dark </w:t>
      </w:r>
      <w:r w:rsidRPr="004E46D2">
        <w:rPr>
          <w:lang w:val="en-US"/>
        </w:rPr>
        <w:t>testing conditions of Exp. 2.</w:t>
      </w:r>
      <w:r w:rsidR="00A35034" w:rsidRPr="004E46D2">
        <w:rPr>
          <w:lang w:val="en-US"/>
        </w:rPr>
        <w:t xml:space="preserve"> </w:t>
      </w:r>
    </w:p>
    <w:sectPr w:rsidR="00A35034" w:rsidRPr="004E46D2" w:rsidSect="00A32CF8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15632" w14:textId="77777777" w:rsidR="00583BC8" w:rsidRDefault="00583BC8" w:rsidP="005121F3">
      <w:r>
        <w:separator/>
      </w:r>
    </w:p>
  </w:endnote>
  <w:endnote w:type="continuationSeparator" w:id="0">
    <w:p w14:paraId="1439DB8B" w14:textId="77777777" w:rsidR="00583BC8" w:rsidRDefault="00583BC8" w:rsidP="00512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E553C" w14:textId="77777777" w:rsidR="00583BC8" w:rsidRDefault="00583BC8" w:rsidP="005121F3">
      <w:r>
        <w:separator/>
      </w:r>
    </w:p>
  </w:footnote>
  <w:footnote w:type="continuationSeparator" w:id="0">
    <w:p w14:paraId="3B072668" w14:textId="77777777" w:rsidR="00583BC8" w:rsidRDefault="00583BC8" w:rsidP="005121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4F673" w14:textId="77777777" w:rsidR="00365E2B" w:rsidRDefault="00365E2B" w:rsidP="000C47F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9119E5C" w14:textId="77777777" w:rsidR="00365E2B" w:rsidRDefault="00365E2B" w:rsidP="00365E2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9BFEE3" w14:textId="7F9572B7" w:rsidR="00365E2B" w:rsidRDefault="00365E2B" w:rsidP="000C47F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20276FF" w14:textId="77777777" w:rsidR="00365E2B" w:rsidRDefault="00365E2B" w:rsidP="00365E2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22E0D"/>
    <w:multiLevelType w:val="hybridMultilevel"/>
    <w:tmpl w:val="3C1EA1D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661031"/>
    <w:multiLevelType w:val="hybridMultilevel"/>
    <w:tmpl w:val="DA80E5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D50EB0"/>
    <w:multiLevelType w:val="hybridMultilevel"/>
    <w:tmpl w:val="2998264E"/>
    <w:lvl w:ilvl="0" w:tplc="AACAAB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593179"/>
    <w:multiLevelType w:val="hybridMultilevel"/>
    <w:tmpl w:val="0676525C"/>
    <w:lvl w:ilvl="0" w:tplc="37761AA8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8F6BC9"/>
    <w:multiLevelType w:val="hybridMultilevel"/>
    <w:tmpl w:val="A36836A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0412D5"/>
    <w:multiLevelType w:val="multilevel"/>
    <w:tmpl w:val="2FE27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A37363"/>
    <w:multiLevelType w:val="hybridMultilevel"/>
    <w:tmpl w:val="D3889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9E6F53"/>
    <w:multiLevelType w:val="hybridMultilevel"/>
    <w:tmpl w:val="13CE1D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8C51FA"/>
    <w:multiLevelType w:val="hybridMultilevel"/>
    <w:tmpl w:val="456CD4B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E2530D"/>
    <w:multiLevelType w:val="multilevel"/>
    <w:tmpl w:val="CC625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1EE1085"/>
    <w:multiLevelType w:val="hybridMultilevel"/>
    <w:tmpl w:val="4F3AF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C71762"/>
    <w:multiLevelType w:val="hybridMultilevel"/>
    <w:tmpl w:val="DB723A64"/>
    <w:lvl w:ilvl="0" w:tplc="EDEC39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3"/>
  </w:num>
  <w:num w:numId="5">
    <w:abstractNumId w:val="10"/>
  </w:num>
  <w:num w:numId="6">
    <w:abstractNumId w:val="4"/>
  </w:num>
  <w:num w:numId="7">
    <w:abstractNumId w:val="0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NjIwsjA2NTc0MDVQ0lEKTi0uzszPAykwNqgFAJpAUzAtAAAA"/>
    <w:docVar w:name="dgnword-docGUID" w:val="{62F51BF8-AA87-4A76-BCB5-9EA27B902EFF}"/>
    <w:docVar w:name="dgnword-eventsink" w:val="1530782576144"/>
    <w:docVar w:name="dgnword-lastRevisionsView" w:val="0"/>
  </w:docVars>
  <w:rsids>
    <w:rsidRoot w:val="00FF7F0C"/>
    <w:rsid w:val="000028BE"/>
    <w:rsid w:val="000107EB"/>
    <w:rsid w:val="000108D3"/>
    <w:rsid w:val="000126AB"/>
    <w:rsid w:val="00015408"/>
    <w:rsid w:val="000155C0"/>
    <w:rsid w:val="00017FFA"/>
    <w:rsid w:val="00026E8A"/>
    <w:rsid w:val="000275CC"/>
    <w:rsid w:val="00030616"/>
    <w:rsid w:val="00032D30"/>
    <w:rsid w:val="00035A39"/>
    <w:rsid w:val="0003705B"/>
    <w:rsid w:val="000400C6"/>
    <w:rsid w:val="0004360D"/>
    <w:rsid w:val="00045B3B"/>
    <w:rsid w:val="000522B1"/>
    <w:rsid w:val="000533B1"/>
    <w:rsid w:val="00053541"/>
    <w:rsid w:val="000559DC"/>
    <w:rsid w:val="00062045"/>
    <w:rsid w:val="0006504E"/>
    <w:rsid w:val="000808F8"/>
    <w:rsid w:val="00081A2D"/>
    <w:rsid w:val="00081ACA"/>
    <w:rsid w:val="00086275"/>
    <w:rsid w:val="000966BE"/>
    <w:rsid w:val="00096743"/>
    <w:rsid w:val="000A0A7D"/>
    <w:rsid w:val="000A38A5"/>
    <w:rsid w:val="000B317B"/>
    <w:rsid w:val="000C2609"/>
    <w:rsid w:val="000C6E2F"/>
    <w:rsid w:val="000D4EF7"/>
    <w:rsid w:val="000D5B51"/>
    <w:rsid w:val="000D7768"/>
    <w:rsid w:val="000D7AE1"/>
    <w:rsid w:val="000D7E83"/>
    <w:rsid w:val="000E36D1"/>
    <w:rsid w:val="000E45FD"/>
    <w:rsid w:val="000F4F53"/>
    <w:rsid w:val="000F6107"/>
    <w:rsid w:val="0010071B"/>
    <w:rsid w:val="00102680"/>
    <w:rsid w:val="00104F76"/>
    <w:rsid w:val="0010519F"/>
    <w:rsid w:val="0010683B"/>
    <w:rsid w:val="00110359"/>
    <w:rsid w:val="00110634"/>
    <w:rsid w:val="00121F4F"/>
    <w:rsid w:val="00121FBF"/>
    <w:rsid w:val="001232A3"/>
    <w:rsid w:val="001276AF"/>
    <w:rsid w:val="0012776B"/>
    <w:rsid w:val="0013261A"/>
    <w:rsid w:val="001327E3"/>
    <w:rsid w:val="00134228"/>
    <w:rsid w:val="00135917"/>
    <w:rsid w:val="001413D5"/>
    <w:rsid w:val="00144A95"/>
    <w:rsid w:val="0014616C"/>
    <w:rsid w:val="001510EC"/>
    <w:rsid w:val="00153ECE"/>
    <w:rsid w:val="00157345"/>
    <w:rsid w:val="00162E77"/>
    <w:rsid w:val="00165DDF"/>
    <w:rsid w:val="00172DB4"/>
    <w:rsid w:val="00176735"/>
    <w:rsid w:val="00185D08"/>
    <w:rsid w:val="001913B6"/>
    <w:rsid w:val="00193F3D"/>
    <w:rsid w:val="00195DE0"/>
    <w:rsid w:val="001A29AF"/>
    <w:rsid w:val="001B676A"/>
    <w:rsid w:val="001C2C5F"/>
    <w:rsid w:val="001C3AD6"/>
    <w:rsid w:val="001C5C6D"/>
    <w:rsid w:val="001D004C"/>
    <w:rsid w:val="001D10F4"/>
    <w:rsid w:val="001D69AC"/>
    <w:rsid w:val="001D78A3"/>
    <w:rsid w:val="001E4E72"/>
    <w:rsid w:val="001E5E29"/>
    <w:rsid w:val="001F2761"/>
    <w:rsid w:val="001F2BF1"/>
    <w:rsid w:val="001F3E8E"/>
    <w:rsid w:val="001F437D"/>
    <w:rsid w:val="00203ED2"/>
    <w:rsid w:val="002048F0"/>
    <w:rsid w:val="002066E3"/>
    <w:rsid w:val="00206B60"/>
    <w:rsid w:val="00211654"/>
    <w:rsid w:val="00211B3F"/>
    <w:rsid w:val="002209A7"/>
    <w:rsid w:val="00221ACC"/>
    <w:rsid w:val="00223639"/>
    <w:rsid w:val="00226D4B"/>
    <w:rsid w:val="00231FD6"/>
    <w:rsid w:val="00236D61"/>
    <w:rsid w:val="0024376B"/>
    <w:rsid w:val="00245774"/>
    <w:rsid w:val="002476B9"/>
    <w:rsid w:val="00247D6A"/>
    <w:rsid w:val="002518CA"/>
    <w:rsid w:val="00252C80"/>
    <w:rsid w:val="00256B48"/>
    <w:rsid w:val="00257000"/>
    <w:rsid w:val="002608E3"/>
    <w:rsid w:val="00262DFB"/>
    <w:rsid w:val="00266831"/>
    <w:rsid w:val="00270081"/>
    <w:rsid w:val="00274F8F"/>
    <w:rsid w:val="00282DD3"/>
    <w:rsid w:val="00283BD5"/>
    <w:rsid w:val="0028599F"/>
    <w:rsid w:val="00292A35"/>
    <w:rsid w:val="002B0C65"/>
    <w:rsid w:val="002B396F"/>
    <w:rsid w:val="002C2910"/>
    <w:rsid w:val="002C6B31"/>
    <w:rsid w:val="002C7315"/>
    <w:rsid w:val="002D0FDD"/>
    <w:rsid w:val="002D245B"/>
    <w:rsid w:val="002E300A"/>
    <w:rsid w:val="002E48C9"/>
    <w:rsid w:val="002E7E8A"/>
    <w:rsid w:val="002F0482"/>
    <w:rsid w:val="002F2A47"/>
    <w:rsid w:val="002F3891"/>
    <w:rsid w:val="002F3CB7"/>
    <w:rsid w:val="00303D16"/>
    <w:rsid w:val="003044A7"/>
    <w:rsid w:val="00304715"/>
    <w:rsid w:val="0030604D"/>
    <w:rsid w:val="00306519"/>
    <w:rsid w:val="003116E1"/>
    <w:rsid w:val="003124CF"/>
    <w:rsid w:val="00313F7B"/>
    <w:rsid w:val="0031739F"/>
    <w:rsid w:val="00317575"/>
    <w:rsid w:val="0031758C"/>
    <w:rsid w:val="003251DD"/>
    <w:rsid w:val="00325513"/>
    <w:rsid w:val="00325AFC"/>
    <w:rsid w:val="003308BD"/>
    <w:rsid w:val="003309B5"/>
    <w:rsid w:val="00337A67"/>
    <w:rsid w:val="003410AC"/>
    <w:rsid w:val="00345C62"/>
    <w:rsid w:val="00346812"/>
    <w:rsid w:val="00346F10"/>
    <w:rsid w:val="00350DB8"/>
    <w:rsid w:val="00351AC5"/>
    <w:rsid w:val="00357E9C"/>
    <w:rsid w:val="003625EF"/>
    <w:rsid w:val="003626F6"/>
    <w:rsid w:val="00363B3F"/>
    <w:rsid w:val="00364099"/>
    <w:rsid w:val="00365E2B"/>
    <w:rsid w:val="00377C8F"/>
    <w:rsid w:val="00383394"/>
    <w:rsid w:val="00390423"/>
    <w:rsid w:val="0039113D"/>
    <w:rsid w:val="00392432"/>
    <w:rsid w:val="00395AAD"/>
    <w:rsid w:val="003A02F9"/>
    <w:rsid w:val="003A5543"/>
    <w:rsid w:val="003A6E05"/>
    <w:rsid w:val="003A7AD3"/>
    <w:rsid w:val="003B5F99"/>
    <w:rsid w:val="003C20D5"/>
    <w:rsid w:val="003C356D"/>
    <w:rsid w:val="003D1234"/>
    <w:rsid w:val="003D1FD1"/>
    <w:rsid w:val="003D7C2F"/>
    <w:rsid w:val="003E1566"/>
    <w:rsid w:val="003E3510"/>
    <w:rsid w:val="003E5369"/>
    <w:rsid w:val="003E56A6"/>
    <w:rsid w:val="003E7C88"/>
    <w:rsid w:val="003F658A"/>
    <w:rsid w:val="004010A7"/>
    <w:rsid w:val="00405D23"/>
    <w:rsid w:val="00406E2B"/>
    <w:rsid w:val="0041263C"/>
    <w:rsid w:val="004132A5"/>
    <w:rsid w:val="00420D81"/>
    <w:rsid w:val="004239E6"/>
    <w:rsid w:val="00426328"/>
    <w:rsid w:val="00427EC0"/>
    <w:rsid w:val="004319D5"/>
    <w:rsid w:val="00445E4D"/>
    <w:rsid w:val="004463E6"/>
    <w:rsid w:val="00446B2F"/>
    <w:rsid w:val="004531EA"/>
    <w:rsid w:val="00453E51"/>
    <w:rsid w:val="00454E25"/>
    <w:rsid w:val="004613C1"/>
    <w:rsid w:val="0046365A"/>
    <w:rsid w:val="00464A58"/>
    <w:rsid w:val="00471B5A"/>
    <w:rsid w:val="00472392"/>
    <w:rsid w:val="00477D55"/>
    <w:rsid w:val="004830FA"/>
    <w:rsid w:val="00494BCF"/>
    <w:rsid w:val="004A0EE2"/>
    <w:rsid w:val="004A4AE8"/>
    <w:rsid w:val="004A59B4"/>
    <w:rsid w:val="004A64CA"/>
    <w:rsid w:val="004B5BFF"/>
    <w:rsid w:val="004B72E6"/>
    <w:rsid w:val="004C04EC"/>
    <w:rsid w:val="004C6818"/>
    <w:rsid w:val="004C6F7B"/>
    <w:rsid w:val="004E3D8E"/>
    <w:rsid w:val="004E46D2"/>
    <w:rsid w:val="004E671F"/>
    <w:rsid w:val="004E7265"/>
    <w:rsid w:val="004F0258"/>
    <w:rsid w:val="004F15AB"/>
    <w:rsid w:val="004F2312"/>
    <w:rsid w:val="004F34AC"/>
    <w:rsid w:val="004F3CDA"/>
    <w:rsid w:val="004F3F48"/>
    <w:rsid w:val="00502824"/>
    <w:rsid w:val="005050B9"/>
    <w:rsid w:val="005121F3"/>
    <w:rsid w:val="00513990"/>
    <w:rsid w:val="00514104"/>
    <w:rsid w:val="00514754"/>
    <w:rsid w:val="005152BA"/>
    <w:rsid w:val="00515386"/>
    <w:rsid w:val="00523427"/>
    <w:rsid w:val="0052446E"/>
    <w:rsid w:val="00524C3E"/>
    <w:rsid w:val="005257B9"/>
    <w:rsid w:val="005270A4"/>
    <w:rsid w:val="0053315D"/>
    <w:rsid w:val="0053397A"/>
    <w:rsid w:val="0054000E"/>
    <w:rsid w:val="00541503"/>
    <w:rsid w:val="005443DE"/>
    <w:rsid w:val="00545A35"/>
    <w:rsid w:val="00554ACF"/>
    <w:rsid w:val="00556A47"/>
    <w:rsid w:val="0056413A"/>
    <w:rsid w:val="00570210"/>
    <w:rsid w:val="005714D4"/>
    <w:rsid w:val="005735CE"/>
    <w:rsid w:val="00575D0A"/>
    <w:rsid w:val="00577897"/>
    <w:rsid w:val="00583BC8"/>
    <w:rsid w:val="005871A0"/>
    <w:rsid w:val="00590223"/>
    <w:rsid w:val="005921DB"/>
    <w:rsid w:val="00593416"/>
    <w:rsid w:val="005A18F8"/>
    <w:rsid w:val="005A7741"/>
    <w:rsid w:val="005B5FD0"/>
    <w:rsid w:val="005B6C52"/>
    <w:rsid w:val="005C5B53"/>
    <w:rsid w:val="005C7803"/>
    <w:rsid w:val="005C7A82"/>
    <w:rsid w:val="005D3F68"/>
    <w:rsid w:val="005E5765"/>
    <w:rsid w:val="005E5DC4"/>
    <w:rsid w:val="005E5F45"/>
    <w:rsid w:val="005F0BEB"/>
    <w:rsid w:val="005F3427"/>
    <w:rsid w:val="005F6E58"/>
    <w:rsid w:val="006014C9"/>
    <w:rsid w:val="00603C00"/>
    <w:rsid w:val="00605163"/>
    <w:rsid w:val="0060763D"/>
    <w:rsid w:val="00613BC4"/>
    <w:rsid w:val="00616016"/>
    <w:rsid w:val="006217AC"/>
    <w:rsid w:val="00622148"/>
    <w:rsid w:val="00622E73"/>
    <w:rsid w:val="00624E1B"/>
    <w:rsid w:val="00630ABB"/>
    <w:rsid w:val="00637023"/>
    <w:rsid w:val="00637426"/>
    <w:rsid w:val="006504B4"/>
    <w:rsid w:val="0065176D"/>
    <w:rsid w:val="00651E1E"/>
    <w:rsid w:val="00653856"/>
    <w:rsid w:val="00654759"/>
    <w:rsid w:val="00660652"/>
    <w:rsid w:val="006636E1"/>
    <w:rsid w:val="00665308"/>
    <w:rsid w:val="00672504"/>
    <w:rsid w:val="0067451A"/>
    <w:rsid w:val="00676212"/>
    <w:rsid w:val="006771DF"/>
    <w:rsid w:val="006774B8"/>
    <w:rsid w:val="0067772B"/>
    <w:rsid w:val="006902C0"/>
    <w:rsid w:val="006946FD"/>
    <w:rsid w:val="006A0356"/>
    <w:rsid w:val="006A1252"/>
    <w:rsid w:val="006A4279"/>
    <w:rsid w:val="006B57B4"/>
    <w:rsid w:val="006B5EA0"/>
    <w:rsid w:val="006B7F0F"/>
    <w:rsid w:val="006C340E"/>
    <w:rsid w:val="006D1F0A"/>
    <w:rsid w:val="006D2133"/>
    <w:rsid w:val="006D7818"/>
    <w:rsid w:val="006E126D"/>
    <w:rsid w:val="006E36E3"/>
    <w:rsid w:val="006E40FE"/>
    <w:rsid w:val="006F0483"/>
    <w:rsid w:val="006F0AF6"/>
    <w:rsid w:val="006F1997"/>
    <w:rsid w:val="006F2D81"/>
    <w:rsid w:val="006F3583"/>
    <w:rsid w:val="006F486D"/>
    <w:rsid w:val="006F648C"/>
    <w:rsid w:val="00700D9A"/>
    <w:rsid w:val="007033B1"/>
    <w:rsid w:val="007050FC"/>
    <w:rsid w:val="00711983"/>
    <w:rsid w:val="00716124"/>
    <w:rsid w:val="00717D5F"/>
    <w:rsid w:val="00720031"/>
    <w:rsid w:val="00720D62"/>
    <w:rsid w:val="0072505E"/>
    <w:rsid w:val="007325E1"/>
    <w:rsid w:val="00733725"/>
    <w:rsid w:val="007354E2"/>
    <w:rsid w:val="00736467"/>
    <w:rsid w:val="0073689F"/>
    <w:rsid w:val="00742A84"/>
    <w:rsid w:val="00743C19"/>
    <w:rsid w:val="00752448"/>
    <w:rsid w:val="00753763"/>
    <w:rsid w:val="007555F5"/>
    <w:rsid w:val="00766EF8"/>
    <w:rsid w:val="00772312"/>
    <w:rsid w:val="00772C92"/>
    <w:rsid w:val="0077648E"/>
    <w:rsid w:val="00784599"/>
    <w:rsid w:val="00784D90"/>
    <w:rsid w:val="00785469"/>
    <w:rsid w:val="007857E0"/>
    <w:rsid w:val="00787EF2"/>
    <w:rsid w:val="0079393B"/>
    <w:rsid w:val="007A0121"/>
    <w:rsid w:val="007A65F6"/>
    <w:rsid w:val="007B1924"/>
    <w:rsid w:val="007B2A2C"/>
    <w:rsid w:val="007C0FFD"/>
    <w:rsid w:val="007C254D"/>
    <w:rsid w:val="007C4831"/>
    <w:rsid w:val="007C4B32"/>
    <w:rsid w:val="007C75F4"/>
    <w:rsid w:val="007D799F"/>
    <w:rsid w:val="007E1E0D"/>
    <w:rsid w:val="007E2076"/>
    <w:rsid w:val="007E3F0C"/>
    <w:rsid w:val="007E485B"/>
    <w:rsid w:val="007E6F7F"/>
    <w:rsid w:val="007E7D0E"/>
    <w:rsid w:val="007E7FFC"/>
    <w:rsid w:val="007F1C93"/>
    <w:rsid w:val="007F4A61"/>
    <w:rsid w:val="00801F4C"/>
    <w:rsid w:val="00803AC8"/>
    <w:rsid w:val="00810B2C"/>
    <w:rsid w:val="00810EF9"/>
    <w:rsid w:val="00814C18"/>
    <w:rsid w:val="008231AC"/>
    <w:rsid w:val="00823454"/>
    <w:rsid w:val="008241F2"/>
    <w:rsid w:val="00826793"/>
    <w:rsid w:val="00832433"/>
    <w:rsid w:val="008356B2"/>
    <w:rsid w:val="00845B3B"/>
    <w:rsid w:val="00847895"/>
    <w:rsid w:val="008501A3"/>
    <w:rsid w:val="00852774"/>
    <w:rsid w:val="00853CAE"/>
    <w:rsid w:val="008555DF"/>
    <w:rsid w:val="0085623F"/>
    <w:rsid w:val="00863EC6"/>
    <w:rsid w:val="008644F1"/>
    <w:rsid w:val="00870406"/>
    <w:rsid w:val="00871EF4"/>
    <w:rsid w:val="0088212D"/>
    <w:rsid w:val="00887E83"/>
    <w:rsid w:val="008960D6"/>
    <w:rsid w:val="008965EA"/>
    <w:rsid w:val="008A1DA6"/>
    <w:rsid w:val="008A313A"/>
    <w:rsid w:val="008A4BC8"/>
    <w:rsid w:val="008B0764"/>
    <w:rsid w:val="008C1ACF"/>
    <w:rsid w:val="008C28FB"/>
    <w:rsid w:val="008C2C0A"/>
    <w:rsid w:val="008C330D"/>
    <w:rsid w:val="008D49C6"/>
    <w:rsid w:val="008D69F7"/>
    <w:rsid w:val="008E1576"/>
    <w:rsid w:val="008E3C7A"/>
    <w:rsid w:val="009052F5"/>
    <w:rsid w:val="00910B48"/>
    <w:rsid w:val="0091212B"/>
    <w:rsid w:val="00912DA4"/>
    <w:rsid w:val="00914004"/>
    <w:rsid w:val="00914AB0"/>
    <w:rsid w:val="0091679B"/>
    <w:rsid w:val="00925852"/>
    <w:rsid w:val="00926866"/>
    <w:rsid w:val="00931C38"/>
    <w:rsid w:val="0093517A"/>
    <w:rsid w:val="00935242"/>
    <w:rsid w:val="00936B12"/>
    <w:rsid w:val="00937990"/>
    <w:rsid w:val="00942E83"/>
    <w:rsid w:val="00943338"/>
    <w:rsid w:val="009516B3"/>
    <w:rsid w:val="009519FA"/>
    <w:rsid w:val="00956A0A"/>
    <w:rsid w:val="009607CA"/>
    <w:rsid w:val="009649F8"/>
    <w:rsid w:val="0096631D"/>
    <w:rsid w:val="00966D18"/>
    <w:rsid w:val="0097111C"/>
    <w:rsid w:val="00975700"/>
    <w:rsid w:val="0097673A"/>
    <w:rsid w:val="00977CAF"/>
    <w:rsid w:val="00977EDA"/>
    <w:rsid w:val="0098068A"/>
    <w:rsid w:val="00981931"/>
    <w:rsid w:val="00981E2B"/>
    <w:rsid w:val="00981EFF"/>
    <w:rsid w:val="009826C5"/>
    <w:rsid w:val="00987658"/>
    <w:rsid w:val="00987B20"/>
    <w:rsid w:val="0099001B"/>
    <w:rsid w:val="00990A78"/>
    <w:rsid w:val="009961B7"/>
    <w:rsid w:val="009A1294"/>
    <w:rsid w:val="009A145C"/>
    <w:rsid w:val="009A7CC9"/>
    <w:rsid w:val="009B45C9"/>
    <w:rsid w:val="009B4CE1"/>
    <w:rsid w:val="009B586F"/>
    <w:rsid w:val="009C079D"/>
    <w:rsid w:val="009C1F12"/>
    <w:rsid w:val="009C244C"/>
    <w:rsid w:val="009C4BDE"/>
    <w:rsid w:val="009C6F2A"/>
    <w:rsid w:val="009D2408"/>
    <w:rsid w:val="009D591B"/>
    <w:rsid w:val="009D6293"/>
    <w:rsid w:val="009E0374"/>
    <w:rsid w:val="009E16A9"/>
    <w:rsid w:val="009E3773"/>
    <w:rsid w:val="009E74C0"/>
    <w:rsid w:val="009F19E0"/>
    <w:rsid w:val="00A000BE"/>
    <w:rsid w:val="00A0180E"/>
    <w:rsid w:val="00A11C33"/>
    <w:rsid w:val="00A12D22"/>
    <w:rsid w:val="00A12DE1"/>
    <w:rsid w:val="00A12EDC"/>
    <w:rsid w:val="00A216AE"/>
    <w:rsid w:val="00A2509E"/>
    <w:rsid w:val="00A2642B"/>
    <w:rsid w:val="00A26653"/>
    <w:rsid w:val="00A26FAA"/>
    <w:rsid w:val="00A2767C"/>
    <w:rsid w:val="00A27BE3"/>
    <w:rsid w:val="00A32B21"/>
    <w:rsid w:val="00A32CF8"/>
    <w:rsid w:val="00A35034"/>
    <w:rsid w:val="00A37967"/>
    <w:rsid w:val="00A432F5"/>
    <w:rsid w:val="00A44E60"/>
    <w:rsid w:val="00A52AAA"/>
    <w:rsid w:val="00A57B7F"/>
    <w:rsid w:val="00A62A3E"/>
    <w:rsid w:val="00A666BB"/>
    <w:rsid w:val="00A71D24"/>
    <w:rsid w:val="00A74040"/>
    <w:rsid w:val="00A76448"/>
    <w:rsid w:val="00A77D0F"/>
    <w:rsid w:val="00A77F31"/>
    <w:rsid w:val="00A83DA8"/>
    <w:rsid w:val="00A8522B"/>
    <w:rsid w:val="00A85A82"/>
    <w:rsid w:val="00A86984"/>
    <w:rsid w:val="00A86F13"/>
    <w:rsid w:val="00A91206"/>
    <w:rsid w:val="00A9463F"/>
    <w:rsid w:val="00A94E58"/>
    <w:rsid w:val="00AA03F2"/>
    <w:rsid w:val="00AA162A"/>
    <w:rsid w:val="00AA255E"/>
    <w:rsid w:val="00AA3A5B"/>
    <w:rsid w:val="00AA3EDE"/>
    <w:rsid w:val="00AA51CE"/>
    <w:rsid w:val="00AB39AD"/>
    <w:rsid w:val="00AB705C"/>
    <w:rsid w:val="00AB789A"/>
    <w:rsid w:val="00AC0513"/>
    <w:rsid w:val="00AC358B"/>
    <w:rsid w:val="00AC369E"/>
    <w:rsid w:val="00AC4175"/>
    <w:rsid w:val="00AD0C56"/>
    <w:rsid w:val="00AD105F"/>
    <w:rsid w:val="00AD326B"/>
    <w:rsid w:val="00AD4759"/>
    <w:rsid w:val="00AD598C"/>
    <w:rsid w:val="00AE0EBA"/>
    <w:rsid w:val="00AE3571"/>
    <w:rsid w:val="00AE3D5C"/>
    <w:rsid w:val="00AE4F1D"/>
    <w:rsid w:val="00AE694F"/>
    <w:rsid w:val="00AF03FF"/>
    <w:rsid w:val="00B004D0"/>
    <w:rsid w:val="00B02C1E"/>
    <w:rsid w:val="00B10205"/>
    <w:rsid w:val="00B12077"/>
    <w:rsid w:val="00B136CE"/>
    <w:rsid w:val="00B14180"/>
    <w:rsid w:val="00B1468F"/>
    <w:rsid w:val="00B21793"/>
    <w:rsid w:val="00B22496"/>
    <w:rsid w:val="00B22FA5"/>
    <w:rsid w:val="00B233F7"/>
    <w:rsid w:val="00B2476E"/>
    <w:rsid w:val="00B2590D"/>
    <w:rsid w:val="00B27D01"/>
    <w:rsid w:val="00B30F31"/>
    <w:rsid w:val="00B35713"/>
    <w:rsid w:val="00B41CBA"/>
    <w:rsid w:val="00B603B3"/>
    <w:rsid w:val="00B62975"/>
    <w:rsid w:val="00B66FAD"/>
    <w:rsid w:val="00B72965"/>
    <w:rsid w:val="00B81C47"/>
    <w:rsid w:val="00B84C62"/>
    <w:rsid w:val="00B9289D"/>
    <w:rsid w:val="00B948A3"/>
    <w:rsid w:val="00B9564F"/>
    <w:rsid w:val="00B956D2"/>
    <w:rsid w:val="00BA4113"/>
    <w:rsid w:val="00BA7EDF"/>
    <w:rsid w:val="00BB6D21"/>
    <w:rsid w:val="00BC1CE2"/>
    <w:rsid w:val="00BC7DA6"/>
    <w:rsid w:val="00BD1B64"/>
    <w:rsid w:val="00BD2CFF"/>
    <w:rsid w:val="00BD2D6C"/>
    <w:rsid w:val="00BD30CB"/>
    <w:rsid w:val="00BD31BC"/>
    <w:rsid w:val="00BD397C"/>
    <w:rsid w:val="00BD4C8E"/>
    <w:rsid w:val="00BE7972"/>
    <w:rsid w:val="00BF29C2"/>
    <w:rsid w:val="00BF2B06"/>
    <w:rsid w:val="00BF34C4"/>
    <w:rsid w:val="00BF79E4"/>
    <w:rsid w:val="00C03508"/>
    <w:rsid w:val="00C0352D"/>
    <w:rsid w:val="00C0378B"/>
    <w:rsid w:val="00C11895"/>
    <w:rsid w:val="00C11C24"/>
    <w:rsid w:val="00C179A7"/>
    <w:rsid w:val="00C23BE7"/>
    <w:rsid w:val="00C2617D"/>
    <w:rsid w:val="00C26E5F"/>
    <w:rsid w:val="00C32443"/>
    <w:rsid w:val="00C3443A"/>
    <w:rsid w:val="00C345BA"/>
    <w:rsid w:val="00C36DAE"/>
    <w:rsid w:val="00C37A51"/>
    <w:rsid w:val="00C40BA6"/>
    <w:rsid w:val="00C55D74"/>
    <w:rsid w:val="00C56BE4"/>
    <w:rsid w:val="00C61E02"/>
    <w:rsid w:val="00C63B8B"/>
    <w:rsid w:val="00C65C3A"/>
    <w:rsid w:val="00C67C3E"/>
    <w:rsid w:val="00C700A7"/>
    <w:rsid w:val="00C71D7A"/>
    <w:rsid w:val="00C744E6"/>
    <w:rsid w:val="00C83063"/>
    <w:rsid w:val="00C86DB6"/>
    <w:rsid w:val="00C8787C"/>
    <w:rsid w:val="00C91709"/>
    <w:rsid w:val="00C923E4"/>
    <w:rsid w:val="00C9447E"/>
    <w:rsid w:val="00C968CA"/>
    <w:rsid w:val="00C96F9B"/>
    <w:rsid w:val="00CA0B1A"/>
    <w:rsid w:val="00CA78AF"/>
    <w:rsid w:val="00CB0E9A"/>
    <w:rsid w:val="00CB210E"/>
    <w:rsid w:val="00CB5CBD"/>
    <w:rsid w:val="00CC0110"/>
    <w:rsid w:val="00CC1287"/>
    <w:rsid w:val="00CC49DC"/>
    <w:rsid w:val="00CC4A74"/>
    <w:rsid w:val="00CC6B97"/>
    <w:rsid w:val="00CD05E8"/>
    <w:rsid w:val="00CD3B36"/>
    <w:rsid w:val="00CD4149"/>
    <w:rsid w:val="00CD47E6"/>
    <w:rsid w:val="00CE4BBF"/>
    <w:rsid w:val="00CE5D17"/>
    <w:rsid w:val="00CE68C6"/>
    <w:rsid w:val="00CE74F2"/>
    <w:rsid w:val="00CF0767"/>
    <w:rsid w:val="00CF4CF7"/>
    <w:rsid w:val="00CF4E1A"/>
    <w:rsid w:val="00CF540D"/>
    <w:rsid w:val="00CF6989"/>
    <w:rsid w:val="00D0302D"/>
    <w:rsid w:val="00D045F6"/>
    <w:rsid w:val="00D063E4"/>
    <w:rsid w:val="00D07672"/>
    <w:rsid w:val="00D10610"/>
    <w:rsid w:val="00D11CBE"/>
    <w:rsid w:val="00D1512E"/>
    <w:rsid w:val="00D1639A"/>
    <w:rsid w:val="00D201CE"/>
    <w:rsid w:val="00D26D7C"/>
    <w:rsid w:val="00D27EF5"/>
    <w:rsid w:val="00D3247E"/>
    <w:rsid w:val="00D41648"/>
    <w:rsid w:val="00D45F61"/>
    <w:rsid w:val="00D46448"/>
    <w:rsid w:val="00D46816"/>
    <w:rsid w:val="00D5327F"/>
    <w:rsid w:val="00D5346A"/>
    <w:rsid w:val="00D619C6"/>
    <w:rsid w:val="00D64FF1"/>
    <w:rsid w:val="00D71548"/>
    <w:rsid w:val="00D75FEF"/>
    <w:rsid w:val="00D81D6C"/>
    <w:rsid w:val="00D82521"/>
    <w:rsid w:val="00D841CE"/>
    <w:rsid w:val="00D84948"/>
    <w:rsid w:val="00D84B0E"/>
    <w:rsid w:val="00D84B8D"/>
    <w:rsid w:val="00D912BC"/>
    <w:rsid w:val="00D97C6E"/>
    <w:rsid w:val="00DA07DC"/>
    <w:rsid w:val="00DA43B2"/>
    <w:rsid w:val="00DA64CE"/>
    <w:rsid w:val="00DA7E18"/>
    <w:rsid w:val="00DB4F25"/>
    <w:rsid w:val="00DB52EA"/>
    <w:rsid w:val="00DB6861"/>
    <w:rsid w:val="00DB7F09"/>
    <w:rsid w:val="00DC013E"/>
    <w:rsid w:val="00DC01F3"/>
    <w:rsid w:val="00DC22DE"/>
    <w:rsid w:val="00DC3B43"/>
    <w:rsid w:val="00DD1E45"/>
    <w:rsid w:val="00DD4481"/>
    <w:rsid w:val="00DD54DC"/>
    <w:rsid w:val="00DD70FA"/>
    <w:rsid w:val="00DE0A81"/>
    <w:rsid w:val="00DE2969"/>
    <w:rsid w:val="00DE5EF8"/>
    <w:rsid w:val="00DF0B37"/>
    <w:rsid w:val="00E05A0C"/>
    <w:rsid w:val="00E0783B"/>
    <w:rsid w:val="00E0796C"/>
    <w:rsid w:val="00E13C1D"/>
    <w:rsid w:val="00E13D33"/>
    <w:rsid w:val="00E1452B"/>
    <w:rsid w:val="00E200AD"/>
    <w:rsid w:val="00E22C69"/>
    <w:rsid w:val="00E3131C"/>
    <w:rsid w:val="00E4137B"/>
    <w:rsid w:val="00E47F09"/>
    <w:rsid w:val="00E56FB3"/>
    <w:rsid w:val="00E57855"/>
    <w:rsid w:val="00E66D41"/>
    <w:rsid w:val="00E67A84"/>
    <w:rsid w:val="00E67C7B"/>
    <w:rsid w:val="00E701B9"/>
    <w:rsid w:val="00E71B75"/>
    <w:rsid w:val="00E71D96"/>
    <w:rsid w:val="00E7511E"/>
    <w:rsid w:val="00E75D28"/>
    <w:rsid w:val="00E81190"/>
    <w:rsid w:val="00E8196A"/>
    <w:rsid w:val="00E8492B"/>
    <w:rsid w:val="00E85D8B"/>
    <w:rsid w:val="00E92A8C"/>
    <w:rsid w:val="00E94B05"/>
    <w:rsid w:val="00E958DD"/>
    <w:rsid w:val="00E97BBC"/>
    <w:rsid w:val="00EA1B12"/>
    <w:rsid w:val="00EA231A"/>
    <w:rsid w:val="00EA447F"/>
    <w:rsid w:val="00EA523B"/>
    <w:rsid w:val="00EA575C"/>
    <w:rsid w:val="00EA6572"/>
    <w:rsid w:val="00EB036D"/>
    <w:rsid w:val="00EB244E"/>
    <w:rsid w:val="00EC02A4"/>
    <w:rsid w:val="00EC14F1"/>
    <w:rsid w:val="00EC320F"/>
    <w:rsid w:val="00EC4990"/>
    <w:rsid w:val="00EC759D"/>
    <w:rsid w:val="00ED240A"/>
    <w:rsid w:val="00ED4885"/>
    <w:rsid w:val="00ED799D"/>
    <w:rsid w:val="00ED7A07"/>
    <w:rsid w:val="00EE0788"/>
    <w:rsid w:val="00EF4DB1"/>
    <w:rsid w:val="00EF5790"/>
    <w:rsid w:val="00F0375A"/>
    <w:rsid w:val="00F04D94"/>
    <w:rsid w:val="00F0539F"/>
    <w:rsid w:val="00F111D2"/>
    <w:rsid w:val="00F11F45"/>
    <w:rsid w:val="00F143A0"/>
    <w:rsid w:val="00F20884"/>
    <w:rsid w:val="00F22D04"/>
    <w:rsid w:val="00F253DE"/>
    <w:rsid w:val="00F26031"/>
    <w:rsid w:val="00F26D7B"/>
    <w:rsid w:val="00F26DB9"/>
    <w:rsid w:val="00F27DFD"/>
    <w:rsid w:val="00F323E2"/>
    <w:rsid w:val="00F35BD8"/>
    <w:rsid w:val="00F37235"/>
    <w:rsid w:val="00F37FB3"/>
    <w:rsid w:val="00F455A9"/>
    <w:rsid w:val="00F45655"/>
    <w:rsid w:val="00F46999"/>
    <w:rsid w:val="00F525DB"/>
    <w:rsid w:val="00F53691"/>
    <w:rsid w:val="00F537F6"/>
    <w:rsid w:val="00F61935"/>
    <w:rsid w:val="00F77C1A"/>
    <w:rsid w:val="00F82C11"/>
    <w:rsid w:val="00F92035"/>
    <w:rsid w:val="00F96955"/>
    <w:rsid w:val="00FA0B8C"/>
    <w:rsid w:val="00FA177E"/>
    <w:rsid w:val="00FA3EA5"/>
    <w:rsid w:val="00FA4791"/>
    <w:rsid w:val="00FA5FA9"/>
    <w:rsid w:val="00FA75DB"/>
    <w:rsid w:val="00FB2524"/>
    <w:rsid w:val="00FB442F"/>
    <w:rsid w:val="00FC296D"/>
    <w:rsid w:val="00FC49F5"/>
    <w:rsid w:val="00FD1B20"/>
    <w:rsid w:val="00FD40D8"/>
    <w:rsid w:val="00FD766A"/>
    <w:rsid w:val="00FD7B61"/>
    <w:rsid w:val="00FD7D31"/>
    <w:rsid w:val="00FE21E8"/>
    <w:rsid w:val="00FE3CFB"/>
    <w:rsid w:val="00FE3F8A"/>
    <w:rsid w:val="00FF066E"/>
    <w:rsid w:val="00FF0691"/>
    <w:rsid w:val="00FF534B"/>
    <w:rsid w:val="00FF7885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E9691F"/>
  <w15:chartTrackingRefBased/>
  <w15:docId w15:val="{771E2CDD-DEAB-432C-A391-429B3FBDF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F0C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F0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7F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55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04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77C8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7F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F7F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7F0C"/>
    <w:pPr>
      <w:spacing w:after="160"/>
    </w:pPr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F0C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F7F0C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F0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F7F0C"/>
    <w:rPr>
      <w:rFonts w:eastAsiaTheme="minorEastAsia"/>
      <w:color w:val="5A5A5A" w:themeColor="text1" w:themeTint="A5"/>
      <w:spacing w:val="1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F0C"/>
    <w:pPr>
      <w:spacing w:after="0"/>
    </w:pPr>
    <w:rPr>
      <w:rFonts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F0C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FF7F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uiPriority w:val="99"/>
    <w:unhideWhenUsed/>
    <w:rsid w:val="00FF7F0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F7F0C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77C8F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3A5543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A554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F79E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22496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12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1F3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2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1F3"/>
    <w:rPr>
      <w:rFonts w:ascii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CE5D17"/>
  </w:style>
  <w:style w:type="table" w:styleId="PlainTable3">
    <w:name w:val="Plain Table 3"/>
    <w:basedOn w:val="TableNormal"/>
    <w:uiPriority w:val="43"/>
    <w:rsid w:val="001C2C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1A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ACA"/>
    <w:rPr>
      <w:rFonts w:ascii="Segoe UI" w:hAnsi="Segoe UI" w:cs="Segoe UI"/>
      <w:sz w:val="18"/>
      <w:szCs w:val="18"/>
    </w:rPr>
  </w:style>
  <w:style w:type="character" w:customStyle="1" w:styleId="cit-auth">
    <w:name w:val="cit-auth"/>
    <w:basedOn w:val="DefaultParagraphFont"/>
    <w:rsid w:val="007A65F6"/>
  </w:style>
  <w:style w:type="character" w:customStyle="1" w:styleId="cit-name-surname">
    <w:name w:val="cit-name-surname"/>
    <w:basedOn w:val="DefaultParagraphFont"/>
    <w:rsid w:val="007A65F6"/>
  </w:style>
  <w:style w:type="character" w:customStyle="1" w:styleId="cit-name-given-names">
    <w:name w:val="cit-name-given-names"/>
    <w:basedOn w:val="DefaultParagraphFont"/>
    <w:rsid w:val="007A65F6"/>
  </w:style>
  <w:style w:type="character" w:styleId="HTMLCite">
    <w:name w:val="HTML Cite"/>
    <w:basedOn w:val="DefaultParagraphFont"/>
    <w:uiPriority w:val="99"/>
    <w:semiHidden/>
    <w:unhideWhenUsed/>
    <w:rsid w:val="007A65F6"/>
    <w:rPr>
      <w:i/>
      <w:iCs/>
    </w:rPr>
  </w:style>
  <w:style w:type="character" w:customStyle="1" w:styleId="cit-pub-date">
    <w:name w:val="cit-pub-date"/>
    <w:basedOn w:val="DefaultParagraphFont"/>
    <w:rsid w:val="007A65F6"/>
  </w:style>
  <w:style w:type="character" w:customStyle="1" w:styleId="cit-article-title">
    <w:name w:val="cit-article-title"/>
    <w:basedOn w:val="DefaultParagraphFont"/>
    <w:rsid w:val="007A65F6"/>
  </w:style>
  <w:style w:type="character" w:customStyle="1" w:styleId="cit-vol">
    <w:name w:val="cit-vol"/>
    <w:basedOn w:val="DefaultParagraphFont"/>
    <w:rsid w:val="007A65F6"/>
  </w:style>
  <w:style w:type="character" w:customStyle="1" w:styleId="cit-issue">
    <w:name w:val="cit-issue"/>
    <w:basedOn w:val="DefaultParagraphFont"/>
    <w:rsid w:val="007A65F6"/>
  </w:style>
  <w:style w:type="character" w:customStyle="1" w:styleId="cit-fpage">
    <w:name w:val="cit-fpage"/>
    <w:basedOn w:val="DefaultParagraphFont"/>
    <w:rsid w:val="007A65F6"/>
  </w:style>
  <w:style w:type="character" w:customStyle="1" w:styleId="cit-lpage">
    <w:name w:val="cit-lpage"/>
    <w:basedOn w:val="DefaultParagraphFont"/>
    <w:rsid w:val="007A65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7AD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32CF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6B9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45B3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040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65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9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3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VmqH-xCzhF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227B0-351B-4E41-869D-C2E845DAC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462</Words>
  <Characters>2637</Characters>
  <Application>Microsoft Office Word</Application>
  <DocSecurity>0</DocSecurity>
  <Lines>21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se Andrea</dc:creator>
  <cp:keywords/>
  <dc:description/>
  <cp:lastModifiedBy>Sommese Andrea</cp:lastModifiedBy>
  <cp:revision>12</cp:revision>
  <dcterms:created xsi:type="dcterms:W3CDTF">2022-05-02T22:11:00Z</dcterms:created>
  <dcterms:modified xsi:type="dcterms:W3CDTF">2022-06-07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e902e26-90ad-3128-81c6-f3d73cbee1f9</vt:lpwstr>
  </property>
  <property fmtid="{D5CDD505-2E9C-101B-9397-08002B2CF9AE}" pid="4" name="Mendeley Citation Style_1">
    <vt:lpwstr>http://www.zotero.org/styles/animal-cogni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nimal-behaviour</vt:lpwstr>
  </property>
  <property fmtid="{D5CDD505-2E9C-101B-9397-08002B2CF9AE}" pid="8" name="Mendeley Recent Style Name 1_1">
    <vt:lpwstr>Animal Behaviour</vt:lpwstr>
  </property>
  <property fmtid="{D5CDD505-2E9C-101B-9397-08002B2CF9AE}" pid="9" name="Mendeley Recent Style Id 2_1">
    <vt:lpwstr>http://www.zotero.org/styles/animal-cognition</vt:lpwstr>
  </property>
  <property fmtid="{D5CDD505-2E9C-101B-9397-08002B2CF9AE}" pid="10" name="Mendeley Recent Style Name 2_1">
    <vt:lpwstr>Animal Cognition</vt:lpwstr>
  </property>
  <property fmtid="{D5CDD505-2E9C-101B-9397-08002B2CF9AE}" pid="11" name="Mendeley Recent Style Id 3_1">
    <vt:lpwstr>http://www.zotero.org/styles/elsevier-vancouver</vt:lpwstr>
  </property>
  <property fmtid="{D5CDD505-2E9C-101B-9397-08002B2CF9AE}" pid="12" name="Mendeley Recent Style Name 3_1">
    <vt:lpwstr>Elsevier - Vancouver</vt:lpwstr>
  </property>
  <property fmtid="{D5CDD505-2E9C-101B-9397-08002B2CF9AE}" pid="13" name="Mendeley Recent Style Id 4_1">
    <vt:lpwstr>http://www.zotero.org/styles/elsevier-vancouver-author-date</vt:lpwstr>
  </property>
  <property fmtid="{D5CDD505-2E9C-101B-9397-08002B2CF9AE}" pid="14" name="Mendeley Recent Style Name 4_1">
    <vt:lpwstr>Elsevier - Vancouver (author-date)</vt:lpwstr>
  </property>
  <property fmtid="{D5CDD505-2E9C-101B-9397-08002B2CF9AE}" pid="15" name="Mendeley Recent Style Id 5_1">
    <vt:lpwstr>http://csl.mendeley.com/styles/185102211/elsevier-vancouver-2</vt:lpwstr>
  </property>
  <property fmtid="{D5CDD505-2E9C-101B-9397-08002B2CF9AE}" pid="16" name="Mendeley Recent Style Name 5_1">
    <vt:lpwstr>Elsevier - Vancouver - Shany Dror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